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07"/>
        <w:gridCol w:w="4616"/>
        <w:gridCol w:w="4251"/>
      </w:tblGrid>
      <w:tr w14:paraId="639FA0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8C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ary Table 4 Criteria of Treatment Plan Adjustments and Response Based on tNGS Diagnosis.</w:t>
            </w:r>
          </w:p>
        </w:tc>
      </w:tr>
      <w:tr w14:paraId="512EED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1CF5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iteria for Evaluating Treatment Plan Adjustments:</w:t>
            </w:r>
          </w:p>
        </w:tc>
        <w:tc>
          <w:tcPr>
            <w:tcW w:w="162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943C82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FD437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4701C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524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calation</w:t>
            </w:r>
          </w:p>
        </w:tc>
        <w:tc>
          <w:tcPr>
            <w:tcW w:w="162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C4A0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De-escalation </w:t>
            </w:r>
          </w:p>
        </w:tc>
        <w:tc>
          <w:tcPr>
            <w:tcW w:w="149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DF0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Change</w:t>
            </w:r>
          </w:p>
        </w:tc>
      </w:tr>
      <w:tr w14:paraId="705815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DD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dition of new antibiotics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6E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continuation of antibiotics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F6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ep original treatment plan</w:t>
            </w:r>
          </w:p>
        </w:tc>
      </w:tr>
      <w:tr w14:paraId="2DBBDA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26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rease in variety of antibiotics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67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duction in antibiotic potency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00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ental refusal to change the treatment</w:t>
            </w:r>
          </w:p>
        </w:tc>
      </w:tr>
      <w:tr w14:paraId="69B3FF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90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calation to higher-grade antibiotics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09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ortening of antibiotic treatment duration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93C2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A3335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89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ension of antibiotic treatment duration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55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crease in combination antibiotic use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2F45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5070B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2F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ition to second-line drugs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5A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continuation of antiviral drugs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6002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6D89B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0E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dition of antiviral treatment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CC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ortening of antiviral treatment duration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C1CB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0F33C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55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ension of antiviral treatment duration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9C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duction in diagnostic tests and examinations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F2CB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29312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41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rease in diagnostic tests and examinations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3C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duction in symptomatic treatment drugs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9DD4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A26A8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75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dition of symptomatic treatment drugs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1A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ortening of symptomatic treatment duration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562D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034F6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8B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ension of symptomatic treatment duration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C6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crease in frequency of symptomatic treatments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46B1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23808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65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rease in frequency of symptomatic treatments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75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duction of non-pharmacological treatments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1F8C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A053E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59D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oduction of non-pharmacological treatment methods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6DA7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F279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EF871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48D8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fer to a higher-level hospital for further treatment</w:t>
            </w:r>
          </w:p>
        </w:tc>
        <w:tc>
          <w:tcPr>
            <w:tcW w:w="162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2F0DD4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70551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F22AD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403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iteria for Evaluating Treatment Response: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F9E1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23F3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4E60A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C8E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provement</w:t>
            </w:r>
          </w:p>
        </w:tc>
        <w:tc>
          <w:tcPr>
            <w:tcW w:w="162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6E139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terioration</w:t>
            </w:r>
          </w:p>
        </w:tc>
        <w:tc>
          <w:tcPr>
            <w:tcW w:w="149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C640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Change</w:t>
            </w:r>
          </w:p>
        </w:tc>
      </w:tr>
      <w:tr w14:paraId="0F9B66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99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provement in clinical symptoms and signs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B0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urrent or increased body temperature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8A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 discharged</w:t>
            </w:r>
          </w:p>
        </w:tc>
      </w:tr>
      <w:tr w14:paraId="31B219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E3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ization or improvement in body temperature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6B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urrent or worsened cough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46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ort hospital stay with no significant changes</w:t>
            </w:r>
          </w:p>
        </w:tc>
      </w:tr>
      <w:tr w14:paraId="650D86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BE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duction or disappearance of cough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CE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urrent or worsened chest tightness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69FE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85756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55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duction or disappearance of chest tightness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A1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urrent or worsened abdominal pain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C7A6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83C42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68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duction or disappearance of abdominal pain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AB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urrent or worsened other discomforts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5ED3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F3140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0C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ief or disappearance of other discomforts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61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orsened pharyngeal congestion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7951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D0903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D1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duction in pharyngeal congestion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DC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reased tonsillar congestion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166F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269B0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52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duction or disappearance of tonsillar congestion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FD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reased or expanded purulent tonsillar secretions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9F9D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8D8C5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09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duction or disappearance of purulent tonsillar secretions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AF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reased lung rales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0508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3E335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EB8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duction or disappearance of lung rales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09D0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8D70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5156A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7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252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duction or disappearance of other positive signs</w:t>
            </w:r>
          </w:p>
        </w:tc>
        <w:tc>
          <w:tcPr>
            <w:tcW w:w="162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D48C1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8BCCDF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 w14:paraId="2B32E285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2"/>
  <w:removePersonalInformation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I0OTY3YmY2MzEwODBiOWNjMDQwNGIyMGJkY2M2N2QifQ=="/>
  </w:docVars>
  <w:rsids>
    <w:rsidRoot w:val="291102E1"/>
    <w:rsid w:val="291102E1"/>
    <w:rsid w:val="7EFD3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4</Words>
  <Characters>1939</Characters>
  <Lines>0</Lines>
  <Paragraphs>0</Paragraphs>
  <TotalTime>0</TotalTime>
  <ScaleCrop>false</ScaleCrop>
  <LinksUpToDate>false</LinksUpToDate>
  <CharactersWithSpaces>215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4T01:46:00Z</dcterms:created>
  <dcterms:modified xsi:type="dcterms:W3CDTF">2025-12-17T13:51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18EC5235121E4C74BE684BD16AF7C16D_11</vt:lpwstr>
  </property>
  <property fmtid="{D5CDD505-2E9C-101B-9397-08002B2CF9AE}" pid="4" name="KSOTemplateDocerSaveRecord">
    <vt:lpwstr>eyJoZGlkIjoiYTI0OTY3YmY2MzEwODBiOWNjMDQwNGIyMGJkY2M2N2QiLCJ1c2VySWQiOiI5MTEzNDAwNzgifQ==</vt:lpwstr>
  </property>
</Properties>
</file>